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68962F" w14:textId="77777777" w:rsidR="009B7FA4" w:rsidRPr="00782B50" w:rsidRDefault="009B7FA4" w:rsidP="009B7FA4">
      <w:pPr>
        <w:pStyle w:val="Titel"/>
      </w:pPr>
      <w:r w:rsidRPr="00782B50">
        <w:t>Newly diagnosed HIV and use of HIV-PrEP among non-western born MSM attending STI clinics in the Netherlands: a large retrospective cohort study</w:t>
      </w:r>
    </w:p>
    <w:p w14:paraId="0E3E57A1" w14:textId="5FC29B79" w:rsidR="009B7FA4" w:rsidRDefault="009B7FA4" w:rsidP="009B7FA4">
      <w:pPr>
        <w:spacing w:before="240" w:after="0"/>
        <w:rPr>
          <w:rFonts w:cs="Times New Roman"/>
          <w:szCs w:val="24"/>
          <w:vertAlign w:val="superscript"/>
        </w:rPr>
      </w:pPr>
      <w:r w:rsidRPr="00782B50">
        <w:rPr>
          <w:rFonts w:cs="Times New Roman"/>
          <w:szCs w:val="24"/>
        </w:rPr>
        <w:t>Dr. Ymke J Evers</w:t>
      </w:r>
      <w:r w:rsidRPr="00782B50">
        <w:rPr>
          <w:rFonts w:cs="Times New Roman"/>
          <w:szCs w:val="24"/>
          <w:vertAlign w:val="superscript"/>
        </w:rPr>
        <w:t>1,2</w:t>
      </w:r>
      <w:r w:rsidRPr="00782B50">
        <w:rPr>
          <w:rFonts w:cs="Times New Roman"/>
          <w:szCs w:val="24"/>
        </w:rPr>
        <w:t>, C</w:t>
      </w:r>
      <w:r w:rsidR="00A74F77">
        <w:rPr>
          <w:rFonts w:cs="Times New Roman"/>
          <w:szCs w:val="24"/>
        </w:rPr>
        <w:t xml:space="preserve">ornelia </w:t>
      </w:r>
      <w:r w:rsidRPr="00782B50">
        <w:rPr>
          <w:rFonts w:cs="Times New Roman"/>
          <w:szCs w:val="24"/>
        </w:rPr>
        <w:t>JD Goense</w:t>
      </w:r>
      <w:r w:rsidRPr="00782B50">
        <w:rPr>
          <w:rFonts w:cs="Times New Roman"/>
          <w:szCs w:val="24"/>
          <w:vertAlign w:val="superscript"/>
        </w:rPr>
        <w:t>1,2</w:t>
      </w:r>
      <w:r w:rsidRPr="00782B50">
        <w:rPr>
          <w:rFonts w:cs="Times New Roman"/>
          <w:szCs w:val="24"/>
        </w:rPr>
        <w:t>, Prof.</w:t>
      </w:r>
      <w:r w:rsidR="00DE0B97">
        <w:rPr>
          <w:rFonts w:cs="Times New Roman"/>
          <w:szCs w:val="24"/>
        </w:rPr>
        <w:t xml:space="preserve"> d</w:t>
      </w:r>
      <w:r w:rsidRPr="00782B50">
        <w:rPr>
          <w:rFonts w:cs="Times New Roman"/>
          <w:szCs w:val="24"/>
        </w:rPr>
        <w:t>r. Christian JPA Hoebe</w:t>
      </w:r>
      <w:r w:rsidRPr="00782B50">
        <w:rPr>
          <w:rFonts w:cs="Times New Roman"/>
          <w:szCs w:val="24"/>
          <w:vertAlign w:val="superscript"/>
        </w:rPr>
        <w:t>1,2,3</w:t>
      </w:r>
      <w:r>
        <w:rPr>
          <w:rFonts w:cs="Times New Roman"/>
          <w:szCs w:val="24"/>
        </w:rPr>
        <w:t>,</w:t>
      </w:r>
      <w:r w:rsidR="00DE0B97">
        <w:rPr>
          <w:rFonts w:cs="Times New Roman"/>
          <w:szCs w:val="24"/>
        </w:rPr>
        <w:t xml:space="preserve"> </w:t>
      </w:r>
      <w:r w:rsidRPr="00782B50">
        <w:rPr>
          <w:rFonts w:cs="Times New Roman"/>
          <w:szCs w:val="24"/>
        </w:rPr>
        <w:t>Dr. Nicole HTM Dukers-Muijrers</w:t>
      </w:r>
      <w:r w:rsidRPr="00782B50">
        <w:rPr>
          <w:rFonts w:cs="Times New Roman"/>
          <w:szCs w:val="24"/>
          <w:vertAlign w:val="superscript"/>
        </w:rPr>
        <w:t>1,4</w:t>
      </w:r>
    </w:p>
    <w:p w14:paraId="217F3AE0" w14:textId="4C87D89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9B7FA4" w:rsidRPr="00F74877">
          <w:rPr>
            <w:rStyle w:val="Hyperlink"/>
            <w:rFonts w:cs="Times New Roman"/>
          </w:rPr>
          <w:t>ymke.evers@ggdzl.nl</w:t>
        </w:r>
      </w:hyperlink>
      <w:r w:rsidR="009B7FA4">
        <w:rPr>
          <w:rFonts w:cs="Times New Roman"/>
        </w:rPr>
        <w:t xml:space="preserve"> </w:t>
      </w:r>
    </w:p>
    <w:p w14:paraId="29026311" w14:textId="74A9F73A" w:rsidR="00EA3D3C" w:rsidRPr="00994A3D" w:rsidRDefault="009B7FA4" w:rsidP="0001436A">
      <w:pPr>
        <w:pStyle w:val="Kop1"/>
      </w:pPr>
      <w:r>
        <w:t xml:space="preserve">Table: sensitivity analysis </w:t>
      </w:r>
    </w:p>
    <w:p w14:paraId="58F53933" w14:textId="77777777" w:rsidR="009B7FA4" w:rsidRPr="009C4CDF" w:rsidRDefault="009B7FA4" w:rsidP="009B7FA4">
      <w:pPr>
        <w:spacing w:before="0" w:after="0"/>
        <w:jc w:val="both"/>
        <w:rPr>
          <w:rFonts w:cs="Times New Roman"/>
          <w:sz w:val="22"/>
        </w:rPr>
      </w:pPr>
      <w:r w:rsidRPr="009C4CDF">
        <w:rPr>
          <w:rFonts w:cs="Times New Roman"/>
          <w:sz w:val="22"/>
        </w:rPr>
        <w:t>New HIV diagnoses among non-western born MSM, compared between demographic groups in subset of data (most recent consultations of non-western born MSM in the period between August 1, 2019 and December 31, 2021)</w:t>
      </w:r>
    </w:p>
    <w:tbl>
      <w:tblPr>
        <w:tblStyle w:val="Tabelrast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3097"/>
        <w:gridCol w:w="3118"/>
      </w:tblGrid>
      <w:tr w:rsidR="009B7FA4" w:rsidRPr="009C4CDF" w14:paraId="05245873" w14:textId="77777777" w:rsidTr="00F1378F">
        <w:trPr>
          <w:trHeight w:val="1442"/>
        </w:trPr>
        <w:tc>
          <w:tcPr>
            <w:tcW w:w="2857" w:type="dxa"/>
          </w:tcPr>
          <w:p w14:paraId="52A048B8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3097" w:type="dxa"/>
          </w:tcPr>
          <w:p w14:paraId="6A12A9F6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New HIV diagnosis</w:t>
            </w:r>
          </w:p>
          <w:p w14:paraId="690F2A84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N=58/4128</w:t>
            </w:r>
          </w:p>
          <w:p w14:paraId="05DEF63A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5598D49A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% (n/N)</w:t>
            </w:r>
          </w:p>
        </w:tc>
        <w:tc>
          <w:tcPr>
            <w:tcW w:w="3118" w:type="dxa"/>
          </w:tcPr>
          <w:p w14:paraId="6321075D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  <w:r w:rsidRPr="009C4CDF">
              <w:rPr>
                <w:rFonts w:cs="Times New Roman"/>
                <w:sz w:val="22"/>
              </w:rPr>
              <w:t>OR</w:t>
            </w:r>
          </w:p>
        </w:tc>
      </w:tr>
      <w:tr w:rsidR="009B7FA4" w:rsidRPr="009C4CDF" w14:paraId="4F920884" w14:textId="77777777" w:rsidTr="00F1378F">
        <w:tc>
          <w:tcPr>
            <w:tcW w:w="2857" w:type="dxa"/>
          </w:tcPr>
          <w:p w14:paraId="5E61E933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Age group</w:t>
            </w:r>
          </w:p>
          <w:p w14:paraId="6D3C36EC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&lt;25</w:t>
            </w:r>
          </w:p>
          <w:p w14:paraId="3A13DD11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25-35</w:t>
            </w:r>
          </w:p>
          <w:p w14:paraId="2714AD38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&gt;35</w:t>
            </w:r>
          </w:p>
        </w:tc>
        <w:tc>
          <w:tcPr>
            <w:tcW w:w="3097" w:type="dxa"/>
          </w:tcPr>
          <w:p w14:paraId="5F46013A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1BA9FDA4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2.1 (12/580)</w:t>
            </w:r>
          </w:p>
          <w:p w14:paraId="637441CF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.3 (27/2128)</w:t>
            </w:r>
          </w:p>
          <w:p w14:paraId="7E0D9C1B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.3 (19/1420)</w:t>
            </w:r>
          </w:p>
        </w:tc>
        <w:tc>
          <w:tcPr>
            <w:tcW w:w="3118" w:type="dxa"/>
          </w:tcPr>
          <w:p w14:paraId="6B2AA5F3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5E2D5C14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.6 (0.8-3.2)</w:t>
            </w:r>
          </w:p>
          <w:p w14:paraId="0D324E66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0.9 (0.5-1.7)</w:t>
            </w:r>
          </w:p>
          <w:p w14:paraId="5DF65E71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 (ref)</w:t>
            </w:r>
          </w:p>
        </w:tc>
      </w:tr>
      <w:tr w:rsidR="009B7FA4" w:rsidRPr="009C4CDF" w14:paraId="37399A74" w14:textId="77777777" w:rsidTr="00F1378F">
        <w:tc>
          <w:tcPr>
            <w:tcW w:w="2857" w:type="dxa"/>
          </w:tcPr>
          <w:p w14:paraId="305D8646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Urbanicity</w:t>
            </w:r>
          </w:p>
          <w:p w14:paraId="0EF4E880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Low</w:t>
            </w:r>
          </w:p>
          <w:p w14:paraId="64882B66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High</w:t>
            </w:r>
          </w:p>
        </w:tc>
        <w:tc>
          <w:tcPr>
            <w:tcW w:w="3097" w:type="dxa"/>
          </w:tcPr>
          <w:p w14:paraId="56F5CB09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2E7AF016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2.6 (10/381)</w:t>
            </w:r>
          </w:p>
          <w:p w14:paraId="3D595156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.3 (48/3747)</w:t>
            </w:r>
          </w:p>
        </w:tc>
        <w:tc>
          <w:tcPr>
            <w:tcW w:w="3118" w:type="dxa"/>
          </w:tcPr>
          <w:p w14:paraId="269225D0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4FC160AC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2.1 (1.0-4.1)*</w:t>
            </w:r>
          </w:p>
          <w:p w14:paraId="48A68498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 (ref)</w:t>
            </w:r>
          </w:p>
        </w:tc>
      </w:tr>
      <w:tr w:rsidR="009B7FA4" w:rsidRPr="009C4CDF" w14:paraId="5C88EACD" w14:textId="77777777" w:rsidTr="00F1378F">
        <w:tc>
          <w:tcPr>
            <w:tcW w:w="2857" w:type="dxa"/>
          </w:tcPr>
          <w:p w14:paraId="37E728CF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Educational level</w:t>
            </w:r>
          </w:p>
          <w:p w14:paraId="3A1570C8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 xml:space="preserve">Low </w:t>
            </w:r>
          </w:p>
          <w:p w14:paraId="63946B7E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High</w:t>
            </w:r>
          </w:p>
          <w:p w14:paraId="4FEC9B83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Unknown</w:t>
            </w:r>
          </w:p>
        </w:tc>
        <w:tc>
          <w:tcPr>
            <w:tcW w:w="3097" w:type="dxa"/>
          </w:tcPr>
          <w:p w14:paraId="4316C928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5C2FD1D4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.7 (18/1065)</w:t>
            </w:r>
          </w:p>
          <w:p w14:paraId="3191AB1A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0.7 (16/2432)</w:t>
            </w:r>
          </w:p>
          <w:p w14:paraId="3C5DCC4D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3.8 (24/631)</w:t>
            </w:r>
          </w:p>
        </w:tc>
        <w:tc>
          <w:tcPr>
            <w:tcW w:w="3118" w:type="dxa"/>
          </w:tcPr>
          <w:p w14:paraId="7573873A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6C17B36E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2.6 (1.3-5.1)**</w:t>
            </w:r>
          </w:p>
          <w:p w14:paraId="644B6A6F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 (ref)</w:t>
            </w:r>
          </w:p>
          <w:p w14:paraId="3C3F1EAF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5.9 (3.1-11.2)***</w:t>
            </w:r>
          </w:p>
        </w:tc>
      </w:tr>
      <w:tr w:rsidR="009B7FA4" w:rsidRPr="009C4CDF" w14:paraId="09213CCD" w14:textId="77777777" w:rsidTr="00F1378F">
        <w:tc>
          <w:tcPr>
            <w:tcW w:w="2857" w:type="dxa"/>
          </w:tcPr>
          <w:p w14:paraId="0BA4A267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Continent of birth</w:t>
            </w:r>
          </w:p>
          <w:p w14:paraId="45F6FA6C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Latin America</w:t>
            </w:r>
          </w:p>
          <w:p w14:paraId="2EF1D322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Suriname/Dutch Antilles</w:t>
            </w:r>
          </w:p>
          <w:p w14:paraId="0E3D8749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Eastern Europe</w:t>
            </w:r>
          </w:p>
          <w:p w14:paraId="697BBD61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Sub-Saharan Africa</w:t>
            </w:r>
          </w:p>
          <w:p w14:paraId="4B1D257A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North Africa</w:t>
            </w:r>
          </w:p>
          <w:p w14:paraId="3833A119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Asia</w:t>
            </w:r>
          </w:p>
        </w:tc>
        <w:tc>
          <w:tcPr>
            <w:tcW w:w="3097" w:type="dxa"/>
          </w:tcPr>
          <w:p w14:paraId="2FB80583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41B84CBB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3.3 (31/949)</w:t>
            </w:r>
          </w:p>
          <w:p w14:paraId="5664691D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.5 (9/588)</w:t>
            </w:r>
          </w:p>
          <w:p w14:paraId="65216CCD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.1 (9/809)</w:t>
            </w:r>
          </w:p>
          <w:p w14:paraId="4E57EA8F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1.2 (3/249)</w:t>
            </w:r>
          </w:p>
          <w:p w14:paraId="1DCE53FB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0.0 (0/327)</w:t>
            </w:r>
          </w:p>
          <w:p w14:paraId="0F788A78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0.6 (6/1206)</w:t>
            </w:r>
          </w:p>
        </w:tc>
        <w:tc>
          <w:tcPr>
            <w:tcW w:w="3118" w:type="dxa"/>
          </w:tcPr>
          <w:p w14:paraId="1E64DF9C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</w:p>
          <w:p w14:paraId="1EE31820" w14:textId="77777777" w:rsidR="009B7FA4" w:rsidRPr="009C4CDF" w:rsidRDefault="009B7FA4" w:rsidP="009B7FA4">
            <w:pPr>
              <w:spacing w:before="0" w:after="0"/>
              <w:jc w:val="both"/>
              <w:rPr>
                <w:rFonts w:cs="Times New Roman"/>
                <w:sz w:val="22"/>
              </w:rPr>
            </w:pPr>
            <w:r w:rsidRPr="009C4CDF">
              <w:rPr>
                <w:rFonts w:cs="Times New Roman"/>
                <w:sz w:val="22"/>
              </w:rPr>
              <w:t>NA</w:t>
            </w:r>
          </w:p>
        </w:tc>
      </w:tr>
    </w:tbl>
    <w:p w14:paraId="5B262849" w14:textId="77777777" w:rsidR="009B7FA4" w:rsidRPr="009C4CDF" w:rsidRDefault="009B7FA4" w:rsidP="009B7FA4">
      <w:pPr>
        <w:spacing w:before="0" w:after="0"/>
        <w:jc w:val="both"/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FA4"/>
    <w:rsid w:val="009C2B12"/>
    <w:rsid w:val="009C70F3"/>
    <w:rsid w:val="00A174D9"/>
    <w:rsid w:val="00A569CD"/>
    <w:rsid w:val="00A74F77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4A3D"/>
    <w:rsid w:val="00DB59C3"/>
    <w:rsid w:val="00DC259A"/>
    <w:rsid w:val="00DE0B97"/>
    <w:rsid w:val="00DE23E8"/>
    <w:rsid w:val="00E52377"/>
    <w:rsid w:val="00E64E17"/>
    <w:rsid w:val="00E866C9"/>
    <w:rsid w:val="00EA3D3C"/>
    <w:rsid w:val="00F46900"/>
    <w:rsid w:val="00F61D89"/>
    <w:rsid w:val="00FE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9B7F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mke.evers@ggdzl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4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ense, Hanneke</cp:lastModifiedBy>
  <cp:revision>4</cp:revision>
  <cp:lastPrinted>2013-10-03T12:51:00Z</cp:lastPrinted>
  <dcterms:created xsi:type="dcterms:W3CDTF">2023-06-06T08:33:00Z</dcterms:created>
  <dcterms:modified xsi:type="dcterms:W3CDTF">2023-06-0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